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212" w:rsidRPr="002F1255" w:rsidRDefault="00593394" w:rsidP="00C9721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>
        <w:rPr>
          <w:rFonts w:ascii="Calibri" w:eastAsia="Calibri" w:hAnsi="Calibri" w:cs="Times New Roman"/>
          <w:b/>
          <w:sz w:val="32"/>
          <w:szCs w:val="22"/>
        </w:rPr>
        <w:t xml:space="preserve">Additional file </w:t>
      </w:r>
      <w:r w:rsidR="000C6E2B">
        <w:rPr>
          <w:rFonts w:ascii="Calibri" w:eastAsia="Calibri" w:hAnsi="Calibri" w:cs="Times New Roman"/>
          <w:b/>
          <w:sz w:val="32"/>
          <w:szCs w:val="22"/>
        </w:rPr>
        <w:t>3</w:t>
      </w:r>
      <w:bookmarkStart w:id="0" w:name="_GoBack"/>
      <w:bookmarkEnd w:id="0"/>
      <w:r>
        <w:rPr>
          <w:rFonts w:ascii="Calibri" w:eastAsia="Calibri" w:hAnsi="Calibri" w:cs="Times New Roman"/>
          <w:b/>
          <w:sz w:val="32"/>
          <w:szCs w:val="22"/>
        </w:rPr>
        <w:t xml:space="preserve">: </w:t>
      </w:r>
      <w:r w:rsidR="00C97212"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C97212" w:rsidRDefault="00C97212" w:rsidP="00C9721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C97212" w:rsidRDefault="00C97212" w:rsidP="00C9721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</w:p>
    <w:p w:rsidR="00C97212" w:rsidRPr="002F1255" w:rsidRDefault="00C97212" w:rsidP="00C97212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ab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97212" w:rsidRPr="002F1255" w:rsidTr="00541742">
        <w:tc>
          <w:tcPr>
            <w:tcW w:w="5778" w:type="dxa"/>
          </w:tcPr>
          <w:p w:rsidR="00C97212" w:rsidRPr="002F1255" w:rsidRDefault="00C97212" w:rsidP="0054174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46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682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128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C97212" w:rsidRPr="002F1255" w:rsidRDefault="00C97212" w:rsidP="00C9721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</w:t>
      </w:r>
      <w:proofErr w:type="gramStart"/>
      <w:r w:rsidRPr="002F1255">
        <w:rPr>
          <w:rFonts w:ascii="Calibri" w:eastAsia="Calibri" w:hAnsi="Calibri" w:cs="Times New Roman"/>
          <w:szCs w:val="22"/>
        </w:rPr>
        <w:t xml:space="preserve">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</w:p>
    <w:p w:rsidR="00C97212" w:rsidRPr="002F1255" w:rsidRDefault="00C97212" w:rsidP="00C9721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97212" w:rsidRPr="002F1255" w:rsidRDefault="00C97212" w:rsidP="00C97212">
      <w:pPr>
        <w:pBdr>
          <w:bottom w:val="single" w:sz="4" w:space="1" w:color="auto"/>
          <w:between w:val="single" w:sz="4" w:space="1" w:color="auto"/>
        </w:pBdr>
        <w:spacing w:before="200" w:after="200" w:line="276" w:lineRule="auto"/>
        <w:rPr>
          <w:rFonts w:ascii="Calibri" w:eastAsia="Calibri" w:hAnsi="Calibri" w:cs="Times New Roman"/>
          <w:szCs w:val="22"/>
          <w:u w:val="single"/>
        </w:rPr>
      </w:pPr>
    </w:p>
    <w:p w:rsidR="00352033" w:rsidRDefault="00352033"/>
    <w:sectPr w:rsidR="00352033" w:rsidSect="0035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C97212"/>
    <w:rsid w:val="000C6E2B"/>
    <w:rsid w:val="00352033"/>
    <w:rsid w:val="00593394"/>
    <w:rsid w:val="008070AE"/>
    <w:rsid w:val="00912BDE"/>
    <w:rsid w:val="009302B5"/>
    <w:rsid w:val="00C9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C97212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C9721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721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777</Characters>
  <Application>Microsoft Office Word</Application>
  <DocSecurity>0</DocSecurity>
  <Lines>70</Lines>
  <Paragraphs>63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EOMALE</cp:lastModifiedBy>
  <cp:revision>3</cp:revision>
  <dcterms:created xsi:type="dcterms:W3CDTF">2018-11-08T05:37:00Z</dcterms:created>
  <dcterms:modified xsi:type="dcterms:W3CDTF">2019-08-17T12:58:00Z</dcterms:modified>
</cp:coreProperties>
</file>